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1.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tibodies Used for Different Experiments in This Report</w:t>
      </w:r>
    </w:p>
    <w:tbl>
      <w:tblPr>
        <w:tblStyle w:val="2"/>
        <w:tblW w:w="0" w:type="auto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310"/>
        <w:gridCol w:w="1680"/>
        <w:gridCol w:w="1070"/>
        <w:gridCol w:w="910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tibody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upplier</w:t>
            </w:r>
          </w:p>
        </w:tc>
        <w:tc>
          <w:tcPr>
            <w:tcW w:w="16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talog Number</w:t>
            </w:r>
          </w:p>
        </w:tc>
        <w:tc>
          <w:tcPr>
            <w:tcW w:w="10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B</w:t>
            </w:r>
          </w:p>
        </w:tc>
        <w:tc>
          <w:tcPr>
            <w:tcW w:w="9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131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Z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BIO</w:t>
            </w:r>
          </w:p>
        </w:tc>
        <w:tc>
          <w:tcPr>
            <w:tcW w:w="168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306-7E4</w:t>
            </w:r>
          </w:p>
        </w:tc>
        <w:tc>
          <w:tcPr>
            <w:tcW w:w="107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91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093" w:type="dxa"/>
            <w:shd w:val="clear" w:color="auto" w:fill="auto"/>
          </w:tcPr>
          <w:p>
            <w:pPr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</w:t>
            </w:r>
            <w:bookmarkStart w:id="0" w:name="_GoBack"/>
            <w:bookmarkEnd w:id="0"/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</w:t>
            </w:r>
          </w:p>
        </w:tc>
        <w:tc>
          <w:tcPr>
            <w:tcW w:w="1310" w:type="dxa"/>
            <w:shd w:val="clear" w:color="auto" w:fill="auto"/>
          </w:tcPr>
          <w:p>
            <w:pPr>
              <w:jc w:val="both"/>
              <w:rPr>
                <w:rFonts w:hint="default" w:ascii="Times New Roman" w:hAnsi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  <w:p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267-1-Ig</w:t>
            </w:r>
          </w:p>
        </w:tc>
        <w:tc>
          <w:tcPr>
            <w:tcW w:w="107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910" w:type="dxa"/>
            <w:shd w:val="clear" w:color="auto" w:fill="auto"/>
          </w:tcPr>
          <w:p>
            <w:pPr>
              <w:jc w:val="both"/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093" w:type="dxa"/>
            <w:shd w:val="clear" w:color="auto" w:fill="auto"/>
          </w:tcPr>
          <w:p>
            <w:pPr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Bcl2</w:t>
            </w:r>
          </w:p>
        </w:tc>
        <w:tc>
          <w:tcPr>
            <w:tcW w:w="1310" w:type="dxa"/>
            <w:shd w:val="clear" w:color="auto" w:fill="auto"/>
          </w:tcPr>
          <w:p>
            <w:pPr>
              <w:jc w:val="both"/>
              <w:rPr>
                <w:rFonts w:hint="default" w:ascii="Times New Roman" w:hAnsi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  <w:p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6593-1-AP</w:t>
            </w:r>
          </w:p>
        </w:tc>
        <w:tc>
          <w:tcPr>
            <w:tcW w:w="107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91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auto"/>
          </w:tcPr>
          <w:p>
            <w:pPr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O-1</w:t>
            </w:r>
          </w:p>
        </w:tc>
        <w:tc>
          <w:tcPr>
            <w:tcW w:w="13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Wenleibio</w:t>
            </w:r>
          </w:p>
        </w:tc>
        <w:tc>
          <w:tcPr>
            <w:tcW w:w="168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L02400</w:t>
            </w:r>
          </w:p>
        </w:tc>
        <w:tc>
          <w:tcPr>
            <w:tcW w:w="107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91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auto"/>
          </w:tcPr>
          <w:p>
            <w:pPr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rf2</w:t>
            </w:r>
          </w:p>
        </w:tc>
        <w:tc>
          <w:tcPr>
            <w:tcW w:w="131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ZENBIO</w:t>
            </w:r>
          </w:p>
        </w:tc>
        <w:tc>
          <w:tcPr>
            <w:tcW w:w="168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80773</w:t>
            </w:r>
          </w:p>
        </w:tc>
        <w:tc>
          <w:tcPr>
            <w:tcW w:w="107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910" w:type="dxa"/>
            <w:shd w:val="clear" w:color="auto" w:fill="auto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JNK</w:t>
            </w:r>
          </w:p>
        </w:tc>
        <w:tc>
          <w:tcPr>
            <w:tcW w:w="13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ZENBIO</w:t>
            </w:r>
          </w:p>
        </w:tc>
        <w:tc>
          <w:tcPr>
            <w:tcW w:w="168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R22866</w:t>
            </w:r>
          </w:p>
        </w:tc>
        <w:tc>
          <w:tcPr>
            <w:tcW w:w="107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9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-JNK</w:t>
            </w:r>
          </w:p>
        </w:tc>
        <w:tc>
          <w:tcPr>
            <w:tcW w:w="13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ZENBIO</w:t>
            </w:r>
          </w:p>
        </w:tc>
        <w:tc>
          <w:tcPr>
            <w:tcW w:w="168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381100</w:t>
            </w:r>
          </w:p>
        </w:tc>
        <w:tc>
          <w:tcPr>
            <w:tcW w:w="107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9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K</w:t>
            </w:r>
          </w:p>
        </w:tc>
        <w:tc>
          <w:tcPr>
            <w:tcW w:w="13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ZENBIO</w:t>
            </w:r>
          </w:p>
        </w:tc>
        <w:tc>
          <w:tcPr>
            <w:tcW w:w="168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 xml:space="preserve">343830 </w:t>
            </w:r>
          </w:p>
        </w:tc>
        <w:tc>
          <w:tcPr>
            <w:tcW w:w="107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9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ERK</w:t>
            </w:r>
          </w:p>
        </w:tc>
        <w:tc>
          <w:tcPr>
            <w:tcW w:w="13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ZENBIO</w:t>
            </w:r>
          </w:p>
        </w:tc>
        <w:tc>
          <w:tcPr>
            <w:tcW w:w="168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301245</w:t>
            </w:r>
          </w:p>
        </w:tc>
        <w:tc>
          <w:tcPr>
            <w:tcW w:w="107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9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093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38</w:t>
            </w:r>
          </w:p>
        </w:tc>
        <w:tc>
          <w:tcPr>
            <w:tcW w:w="131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ZENBIO</w:t>
            </w:r>
          </w:p>
        </w:tc>
        <w:tc>
          <w:tcPr>
            <w:tcW w:w="168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 xml:space="preserve"> R25239</w:t>
            </w:r>
          </w:p>
        </w:tc>
        <w:tc>
          <w:tcPr>
            <w:tcW w:w="107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9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093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38</w:t>
            </w:r>
          </w:p>
        </w:tc>
        <w:tc>
          <w:tcPr>
            <w:tcW w:w="13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ZENBIO</w:t>
            </w:r>
          </w:p>
        </w:tc>
        <w:tc>
          <w:tcPr>
            <w:tcW w:w="168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310091</w:t>
            </w:r>
          </w:p>
        </w:tc>
        <w:tc>
          <w:tcPr>
            <w:tcW w:w="107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9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093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lix</w:t>
            </w:r>
          </w:p>
        </w:tc>
        <w:tc>
          <w:tcPr>
            <w:tcW w:w="13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168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5377</w:t>
            </w:r>
          </w:p>
        </w:tc>
        <w:tc>
          <w:tcPr>
            <w:tcW w:w="107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9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093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SG101</w:t>
            </w:r>
          </w:p>
        </w:tc>
        <w:tc>
          <w:tcPr>
            <w:tcW w:w="13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68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5011</w:t>
            </w:r>
          </w:p>
        </w:tc>
        <w:tc>
          <w:tcPr>
            <w:tcW w:w="107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  <w:tc>
          <w:tcPr>
            <w:tcW w:w="910" w:type="dxa"/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93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D63 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6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4045</w:t>
            </w:r>
          </w:p>
        </w:tc>
        <w:tc>
          <w:tcPr>
            <w:tcW w:w="10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:500</w:t>
            </w:r>
          </w:p>
        </w:tc>
        <w:tc>
          <w:tcPr>
            <w:tcW w:w="9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/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bordersDoNotSurroundHeader w:val="0"/>
  <w:bordersDoNotSurroundFooter w:val="0"/>
  <w:documentProtection w:enforcement="0"/>
  <w:defaultTabStop w:val="420"/>
  <w:drawingGridVerticalSpacing w:val="20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hiY2JkMmMzMDA4ZjdjZGU1MDdiMGYxMTc0NzIyNjcifQ=="/>
  </w:docVars>
  <w:rsids>
    <w:rsidRoot w:val="00D47992"/>
    <w:rsid w:val="00001230"/>
    <w:rsid w:val="00002D43"/>
    <w:rsid w:val="00010498"/>
    <w:rsid w:val="00014CCE"/>
    <w:rsid w:val="00015985"/>
    <w:rsid w:val="00017749"/>
    <w:rsid w:val="00022201"/>
    <w:rsid w:val="00024500"/>
    <w:rsid w:val="0002604B"/>
    <w:rsid w:val="00031C11"/>
    <w:rsid w:val="000342AD"/>
    <w:rsid w:val="000413C4"/>
    <w:rsid w:val="00044D4D"/>
    <w:rsid w:val="0005391B"/>
    <w:rsid w:val="000558F4"/>
    <w:rsid w:val="00060618"/>
    <w:rsid w:val="00060B46"/>
    <w:rsid w:val="00061EE5"/>
    <w:rsid w:val="00063B1D"/>
    <w:rsid w:val="000703BD"/>
    <w:rsid w:val="00070A8E"/>
    <w:rsid w:val="00074145"/>
    <w:rsid w:val="00076AE6"/>
    <w:rsid w:val="000805C3"/>
    <w:rsid w:val="00082DCC"/>
    <w:rsid w:val="00086256"/>
    <w:rsid w:val="00092CC8"/>
    <w:rsid w:val="00093CE8"/>
    <w:rsid w:val="000A4693"/>
    <w:rsid w:val="000A605E"/>
    <w:rsid w:val="000A79E2"/>
    <w:rsid w:val="000A7B7B"/>
    <w:rsid w:val="000B1043"/>
    <w:rsid w:val="000B16B1"/>
    <w:rsid w:val="000C6EA8"/>
    <w:rsid w:val="000E68F5"/>
    <w:rsid w:val="000E7154"/>
    <w:rsid w:val="000F5691"/>
    <w:rsid w:val="000F7479"/>
    <w:rsid w:val="000F77FA"/>
    <w:rsid w:val="00102503"/>
    <w:rsid w:val="001039E8"/>
    <w:rsid w:val="0011448B"/>
    <w:rsid w:val="0011477E"/>
    <w:rsid w:val="00116B69"/>
    <w:rsid w:val="0012562D"/>
    <w:rsid w:val="0012695E"/>
    <w:rsid w:val="00130863"/>
    <w:rsid w:val="00135A3E"/>
    <w:rsid w:val="00141C99"/>
    <w:rsid w:val="0014206D"/>
    <w:rsid w:val="001513B2"/>
    <w:rsid w:val="0015339E"/>
    <w:rsid w:val="001544EA"/>
    <w:rsid w:val="00154EB0"/>
    <w:rsid w:val="00157954"/>
    <w:rsid w:val="00160495"/>
    <w:rsid w:val="001608C8"/>
    <w:rsid w:val="0017685F"/>
    <w:rsid w:val="00176D06"/>
    <w:rsid w:val="001835B4"/>
    <w:rsid w:val="00183889"/>
    <w:rsid w:val="001938F8"/>
    <w:rsid w:val="001959AF"/>
    <w:rsid w:val="001A0559"/>
    <w:rsid w:val="001B1BC4"/>
    <w:rsid w:val="001C0781"/>
    <w:rsid w:val="001C42E3"/>
    <w:rsid w:val="001C4ACD"/>
    <w:rsid w:val="001C5E1D"/>
    <w:rsid w:val="001D0B38"/>
    <w:rsid w:val="001D1BDA"/>
    <w:rsid w:val="001D75C8"/>
    <w:rsid w:val="001E46E8"/>
    <w:rsid w:val="001E52BF"/>
    <w:rsid w:val="001E53CB"/>
    <w:rsid w:val="001F030D"/>
    <w:rsid w:val="001F0ED4"/>
    <w:rsid w:val="001F4176"/>
    <w:rsid w:val="00202340"/>
    <w:rsid w:val="00213431"/>
    <w:rsid w:val="00215092"/>
    <w:rsid w:val="00215F63"/>
    <w:rsid w:val="00223A59"/>
    <w:rsid w:val="00226960"/>
    <w:rsid w:val="00244162"/>
    <w:rsid w:val="002502C3"/>
    <w:rsid w:val="00255EDE"/>
    <w:rsid w:val="002658A9"/>
    <w:rsid w:val="00277120"/>
    <w:rsid w:val="00280B34"/>
    <w:rsid w:val="00281531"/>
    <w:rsid w:val="00287A5F"/>
    <w:rsid w:val="0029225C"/>
    <w:rsid w:val="00292C26"/>
    <w:rsid w:val="002A54F7"/>
    <w:rsid w:val="002B0330"/>
    <w:rsid w:val="002C3A95"/>
    <w:rsid w:val="002D32E3"/>
    <w:rsid w:val="002D3AF0"/>
    <w:rsid w:val="002D4126"/>
    <w:rsid w:val="002E3020"/>
    <w:rsid w:val="002E5500"/>
    <w:rsid w:val="002E55E3"/>
    <w:rsid w:val="002E63E0"/>
    <w:rsid w:val="002F2DFA"/>
    <w:rsid w:val="002F58F1"/>
    <w:rsid w:val="00302A52"/>
    <w:rsid w:val="00306B25"/>
    <w:rsid w:val="0031626B"/>
    <w:rsid w:val="0032180C"/>
    <w:rsid w:val="0032348E"/>
    <w:rsid w:val="003340A8"/>
    <w:rsid w:val="00334570"/>
    <w:rsid w:val="0033710C"/>
    <w:rsid w:val="00342912"/>
    <w:rsid w:val="00347D0A"/>
    <w:rsid w:val="00351E7E"/>
    <w:rsid w:val="00353405"/>
    <w:rsid w:val="00355B56"/>
    <w:rsid w:val="003562B1"/>
    <w:rsid w:val="00374C9C"/>
    <w:rsid w:val="00375B61"/>
    <w:rsid w:val="003804C5"/>
    <w:rsid w:val="0038168B"/>
    <w:rsid w:val="00381B0E"/>
    <w:rsid w:val="00386A14"/>
    <w:rsid w:val="00393E38"/>
    <w:rsid w:val="00394755"/>
    <w:rsid w:val="00395A04"/>
    <w:rsid w:val="003A2888"/>
    <w:rsid w:val="003A449C"/>
    <w:rsid w:val="003A4B32"/>
    <w:rsid w:val="003B0B75"/>
    <w:rsid w:val="003C0014"/>
    <w:rsid w:val="003C7077"/>
    <w:rsid w:val="003D2D03"/>
    <w:rsid w:val="003E04F0"/>
    <w:rsid w:val="003E1195"/>
    <w:rsid w:val="003E4C0F"/>
    <w:rsid w:val="003F06D8"/>
    <w:rsid w:val="003F506F"/>
    <w:rsid w:val="003F5406"/>
    <w:rsid w:val="003F6572"/>
    <w:rsid w:val="004232B7"/>
    <w:rsid w:val="00436BD7"/>
    <w:rsid w:val="0044313C"/>
    <w:rsid w:val="00451094"/>
    <w:rsid w:val="004549D1"/>
    <w:rsid w:val="00456FD0"/>
    <w:rsid w:val="00462EF5"/>
    <w:rsid w:val="004668B0"/>
    <w:rsid w:val="00466F29"/>
    <w:rsid w:val="0047191F"/>
    <w:rsid w:val="0048112A"/>
    <w:rsid w:val="004864D6"/>
    <w:rsid w:val="004A0BD1"/>
    <w:rsid w:val="004A2185"/>
    <w:rsid w:val="004B2B7A"/>
    <w:rsid w:val="004B6A31"/>
    <w:rsid w:val="004C6136"/>
    <w:rsid w:val="004D38E1"/>
    <w:rsid w:val="004D5CB3"/>
    <w:rsid w:val="004D6620"/>
    <w:rsid w:val="004E042A"/>
    <w:rsid w:val="004E13FE"/>
    <w:rsid w:val="004F2E2C"/>
    <w:rsid w:val="0051017E"/>
    <w:rsid w:val="0051099B"/>
    <w:rsid w:val="00511F42"/>
    <w:rsid w:val="00522F50"/>
    <w:rsid w:val="00537000"/>
    <w:rsid w:val="00540B7D"/>
    <w:rsid w:val="00541E53"/>
    <w:rsid w:val="0055408A"/>
    <w:rsid w:val="00554FDE"/>
    <w:rsid w:val="00556049"/>
    <w:rsid w:val="00556060"/>
    <w:rsid w:val="00563A20"/>
    <w:rsid w:val="00572525"/>
    <w:rsid w:val="005760CC"/>
    <w:rsid w:val="005827E7"/>
    <w:rsid w:val="00582ADE"/>
    <w:rsid w:val="00596F2B"/>
    <w:rsid w:val="0059773D"/>
    <w:rsid w:val="005A40EF"/>
    <w:rsid w:val="005C1612"/>
    <w:rsid w:val="005D130D"/>
    <w:rsid w:val="005F5247"/>
    <w:rsid w:val="00617A86"/>
    <w:rsid w:val="00617C8D"/>
    <w:rsid w:val="00621311"/>
    <w:rsid w:val="00622C35"/>
    <w:rsid w:val="006334DB"/>
    <w:rsid w:val="006464F5"/>
    <w:rsid w:val="006550AB"/>
    <w:rsid w:val="00661483"/>
    <w:rsid w:val="006662FA"/>
    <w:rsid w:val="00670441"/>
    <w:rsid w:val="00671EDD"/>
    <w:rsid w:val="0067215B"/>
    <w:rsid w:val="006733CF"/>
    <w:rsid w:val="00676ECD"/>
    <w:rsid w:val="0068066E"/>
    <w:rsid w:val="006869CC"/>
    <w:rsid w:val="00692FEE"/>
    <w:rsid w:val="00694F4E"/>
    <w:rsid w:val="006A1606"/>
    <w:rsid w:val="006A306A"/>
    <w:rsid w:val="006A7CB0"/>
    <w:rsid w:val="006B5274"/>
    <w:rsid w:val="006B5565"/>
    <w:rsid w:val="006B68A2"/>
    <w:rsid w:val="006D6DDE"/>
    <w:rsid w:val="006E1FE1"/>
    <w:rsid w:val="006E533F"/>
    <w:rsid w:val="006F36CF"/>
    <w:rsid w:val="006F5B5D"/>
    <w:rsid w:val="00716750"/>
    <w:rsid w:val="007208B2"/>
    <w:rsid w:val="00721070"/>
    <w:rsid w:val="00723747"/>
    <w:rsid w:val="00736277"/>
    <w:rsid w:val="007368EA"/>
    <w:rsid w:val="00740E39"/>
    <w:rsid w:val="0074431B"/>
    <w:rsid w:val="00754810"/>
    <w:rsid w:val="007573C3"/>
    <w:rsid w:val="00766507"/>
    <w:rsid w:val="007726B0"/>
    <w:rsid w:val="0077519C"/>
    <w:rsid w:val="0078040B"/>
    <w:rsid w:val="007A5889"/>
    <w:rsid w:val="007C142E"/>
    <w:rsid w:val="007C430E"/>
    <w:rsid w:val="007C4A5F"/>
    <w:rsid w:val="007C557B"/>
    <w:rsid w:val="007D11AB"/>
    <w:rsid w:val="007E1E67"/>
    <w:rsid w:val="007F7EC8"/>
    <w:rsid w:val="008144D8"/>
    <w:rsid w:val="00814825"/>
    <w:rsid w:val="0081574C"/>
    <w:rsid w:val="00824BF6"/>
    <w:rsid w:val="00831245"/>
    <w:rsid w:val="008333B3"/>
    <w:rsid w:val="00833530"/>
    <w:rsid w:val="008404DC"/>
    <w:rsid w:val="00844C26"/>
    <w:rsid w:val="00847B34"/>
    <w:rsid w:val="00851B91"/>
    <w:rsid w:val="00852B33"/>
    <w:rsid w:val="00853CFF"/>
    <w:rsid w:val="008559DD"/>
    <w:rsid w:val="0086024B"/>
    <w:rsid w:val="00866163"/>
    <w:rsid w:val="0087599E"/>
    <w:rsid w:val="00893B65"/>
    <w:rsid w:val="008A3CA6"/>
    <w:rsid w:val="008A46E6"/>
    <w:rsid w:val="008B30F7"/>
    <w:rsid w:val="008B7AAC"/>
    <w:rsid w:val="008C633E"/>
    <w:rsid w:val="008C6C96"/>
    <w:rsid w:val="008D6514"/>
    <w:rsid w:val="008D70FD"/>
    <w:rsid w:val="008D7E07"/>
    <w:rsid w:val="008E286C"/>
    <w:rsid w:val="00903BC3"/>
    <w:rsid w:val="00905895"/>
    <w:rsid w:val="009065A6"/>
    <w:rsid w:val="00907DB4"/>
    <w:rsid w:val="00910560"/>
    <w:rsid w:val="00911AEA"/>
    <w:rsid w:val="00911C36"/>
    <w:rsid w:val="0091407D"/>
    <w:rsid w:val="0092067B"/>
    <w:rsid w:val="00921945"/>
    <w:rsid w:val="009247F5"/>
    <w:rsid w:val="00927076"/>
    <w:rsid w:val="009278D3"/>
    <w:rsid w:val="009363DF"/>
    <w:rsid w:val="009370E7"/>
    <w:rsid w:val="00944F74"/>
    <w:rsid w:val="00945E32"/>
    <w:rsid w:val="0094625D"/>
    <w:rsid w:val="00951259"/>
    <w:rsid w:val="00964D05"/>
    <w:rsid w:val="009728BB"/>
    <w:rsid w:val="00975947"/>
    <w:rsid w:val="00981A85"/>
    <w:rsid w:val="00985C58"/>
    <w:rsid w:val="009863D9"/>
    <w:rsid w:val="00986A52"/>
    <w:rsid w:val="00990AA2"/>
    <w:rsid w:val="009915C8"/>
    <w:rsid w:val="00997794"/>
    <w:rsid w:val="009A1AF9"/>
    <w:rsid w:val="009A374B"/>
    <w:rsid w:val="009A5953"/>
    <w:rsid w:val="009B1E73"/>
    <w:rsid w:val="009B4109"/>
    <w:rsid w:val="009B71C4"/>
    <w:rsid w:val="009C018A"/>
    <w:rsid w:val="009C1F61"/>
    <w:rsid w:val="009C2689"/>
    <w:rsid w:val="009C2DFD"/>
    <w:rsid w:val="009D233A"/>
    <w:rsid w:val="009D271C"/>
    <w:rsid w:val="009D27E5"/>
    <w:rsid w:val="009E192B"/>
    <w:rsid w:val="009E395A"/>
    <w:rsid w:val="009E3F89"/>
    <w:rsid w:val="009E70E3"/>
    <w:rsid w:val="00A032E4"/>
    <w:rsid w:val="00A03B1C"/>
    <w:rsid w:val="00A05634"/>
    <w:rsid w:val="00A11276"/>
    <w:rsid w:val="00A21D0E"/>
    <w:rsid w:val="00A228A5"/>
    <w:rsid w:val="00A36786"/>
    <w:rsid w:val="00A406BC"/>
    <w:rsid w:val="00A5115A"/>
    <w:rsid w:val="00A66109"/>
    <w:rsid w:val="00A766F2"/>
    <w:rsid w:val="00A77C70"/>
    <w:rsid w:val="00A8405C"/>
    <w:rsid w:val="00A91961"/>
    <w:rsid w:val="00AA71E8"/>
    <w:rsid w:val="00AB5EF0"/>
    <w:rsid w:val="00AC03CB"/>
    <w:rsid w:val="00AC2F9F"/>
    <w:rsid w:val="00AE1505"/>
    <w:rsid w:val="00AE2433"/>
    <w:rsid w:val="00AE3614"/>
    <w:rsid w:val="00AF27DE"/>
    <w:rsid w:val="00B140E2"/>
    <w:rsid w:val="00B23C84"/>
    <w:rsid w:val="00B24A19"/>
    <w:rsid w:val="00B3387A"/>
    <w:rsid w:val="00B442D4"/>
    <w:rsid w:val="00B443F9"/>
    <w:rsid w:val="00B4521F"/>
    <w:rsid w:val="00B57793"/>
    <w:rsid w:val="00B6246E"/>
    <w:rsid w:val="00B652F6"/>
    <w:rsid w:val="00B66145"/>
    <w:rsid w:val="00B71437"/>
    <w:rsid w:val="00B75F52"/>
    <w:rsid w:val="00B800E6"/>
    <w:rsid w:val="00B80C5B"/>
    <w:rsid w:val="00B83E66"/>
    <w:rsid w:val="00B8550D"/>
    <w:rsid w:val="00B96F24"/>
    <w:rsid w:val="00BA4CDC"/>
    <w:rsid w:val="00BA6C2D"/>
    <w:rsid w:val="00BB4714"/>
    <w:rsid w:val="00BB4FEE"/>
    <w:rsid w:val="00BC1130"/>
    <w:rsid w:val="00BC415A"/>
    <w:rsid w:val="00BD2C5F"/>
    <w:rsid w:val="00BF0B0C"/>
    <w:rsid w:val="00BF0EF0"/>
    <w:rsid w:val="00BF75F7"/>
    <w:rsid w:val="00C01931"/>
    <w:rsid w:val="00C02FB4"/>
    <w:rsid w:val="00C04652"/>
    <w:rsid w:val="00C06763"/>
    <w:rsid w:val="00C12951"/>
    <w:rsid w:val="00C23BBA"/>
    <w:rsid w:val="00C23D36"/>
    <w:rsid w:val="00C252C7"/>
    <w:rsid w:val="00C27DDE"/>
    <w:rsid w:val="00C333B7"/>
    <w:rsid w:val="00C33B15"/>
    <w:rsid w:val="00C34AA4"/>
    <w:rsid w:val="00C35CC6"/>
    <w:rsid w:val="00C36619"/>
    <w:rsid w:val="00C44860"/>
    <w:rsid w:val="00C45035"/>
    <w:rsid w:val="00C4520A"/>
    <w:rsid w:val="00C45493"/>
    <w:rsid w:val="00C46C3C"/>
    <w:rsid w:val="00C52C1D"/>
    <w:rsid w:val="00C542FD"/>
    <w:rsid w:val="00C658BB"/>
    <w:rsid w:val="00C65B00"/>
    <w:rsid w:val="00C77972"/>
    <w:rsid w:val="00C82E90"/>
    <w:rsid w:val="00C83B09"/>
    <w:rsid w:val="00CA015E"/>
    <w:rsid w:val="00CA7A66"/>
    <w:rsid w:val="00CB59E0"/>
    <w:rsid w:val="00CB72B7"/>
    <w:rsid w:val="00CB7927"/>
    <w:rsid w:val="00CC250D"/>
    <w:rsid w:val="00CC34F6"/>
    <w:rsid w:val="00CC3504"/>
    <w:rsid w:val="00CE5D33"/>
    <w:rsid w:val="00D03559"/>
    <w:rsid w:val="00D03E57"/>
    <w:rsid w:val="00D050DD"/>
    <w:rsid w:val="00D11CF0"/>
    <w:rsid w:val="00D23819"/>
    <w:rsid w:val="00D27865"/>
    <w:rsid w:val="00D4262A"/>
    <w:rsid w:val="00D459C0"/>
    <w:rsid w:val="00D47992"/>
    <w:rsid w:val="00D5142D"/>
    <w:rsid w:val="00D55802"/>
    <w:rsid w:val="00D563B5"/>
    <w:rsid w:val="00D5692C"/>
    <w:rsid w:val="00D65215"/>
    <w:rsid w:val="00D74C62"/>
    <w:rsid w:val="00D91480"/>
    <w:rsid w:val="00D93E83"/>
    <w:rsid w:val="00DA490C"/>
    <w:rsid w:val="00DB0DE2"/>
    <w:rsid w:val="00DC0FCF"/>
    <w:rsid w:val="00DC174A"/>
    <w:rsid w:val="00DC7A90"/>
    <w:rsid w:val="00DD5ACA"/>
    <w:rsid w:val="00DE2756"/>
    <w:rsid w:val="00DE6C77"/>
    <w:rsid w:val="00DE746C"/>
    <w:rsid w:val="00DF46D6"/>
    <w:rsid w:val="00DF64D4"/>
    <w:rsid w:val="00DF768B"/>
    <w:rsid w:val="00E01929"/>
    <w:rsid w:val="00E1112E"/>
    <w:rsid w:val="00E151CA"/>
    <w:rsid w:val="00E152AA"/>
    <w:rsid w:val="00E16F03"/>
    <w:rsid w:val="00E177F9"/>
    <w:rsid w:val="00E23D69"/>
    <w:rsid w:val="00E37928"/>
    <w:rsid w:val="00E42F39"/>
    <w:rsid w:val="00E57F80"/>
    <w:rsid w:val="00E60CB2"/>
    <w:rsid w:val="00E6612A"/>
    <w:rsid w:val="00E709BA"/>
    <w:rsid w:val="00E71851"/>
    <w:rsid w:val="00E76D46"/>
    <w:rsid w:val="00E770AE"/>
    <w:rsid w:val="00E8709D"/>
    <w:rsid w:val="00E874C6"/>
    <w:rsid w:val="00EA39A0"/>
    <w:rsid w:val="00EB22C1"/>
    <w:rsid w:val="00EB26B0"/>
    <w:rsid w:val="00EC5B59"/>
    <w:rsid w:val="00ED14E1"/>
    <w:rsid w:val="00ED5374"/>
    <w:rsid w:val="00EF0BDD"/>
    <w:rsid w:val="00F00B42"/>
    <w:rsid w:val="00F03B43"/>
    <w:rsid w:val="00F04D15"/>
    <w:rsid w:val="00F04EDD"/>
    <w:rsid w:val="00F0603E"/>
    <w:rsid w:val="00F1363B"/>
    <w:rsid w:val="00F1369B"/>
    <w:rsid w:val="00F24D18"/>
    <w:rsid w:val="00F3383E"/>
    <w:rsid w:val="00F443E7"/>
    <w:rsid w:val="00F47E82"/>
    <w:rsid w:val="00F53DBE"/>
    <w:rsid w:val="00F63A7C"/>
    <w:rsid w:val="00F71507"/>
    <w:rsid w:val="00F75082"/>
    <w:rsid w:val="00F85FF3"/>
    <w:rsid w:val="00FA5211"/>
    <w:rsid w:val="00FA75F7"/>
    <w:rsid w:val="00FB405F"/>
    <w:rsid w:val="00FB7187"/>
    <w:rsid w:val="00FC01D5"/>
    <w:rsid w:val="00FD218D"/>
    <w:rsid w:val="00FE1FAD"/>
    <w:rsid w:val="00FE25EF"/>
    <w:rsid w:val="00FE6886"/>
    <w:rsid w:val="00FE71F5"/>
    <w:rsid w:val="086B0FE5"/>
    <w:rsid w:val="0A221628"/>
    <w:rsid w:val="0D3C216F"/>
    <w:rsid w:val="180B7F03"/>
    <w:rsid w:val="20D13AAD"/>
    <w:rsid w:val="21F34461"/>
    <w:rsid w:val="260C19BF"/>
    <w:rsid w:val="27B14ED4"/>
    <w:rsid w:val="27DD6708"/>
    <w:rsid w:val="34537F9C"/>
    <w:rsid w:val="392F4087"/>
    <w:rsid w:val="409B4598"/>
    <w:rsid w:val="53AB5E98"/>
    <w:rsid w:val="54EB3100"/>
    <w:rsid w:val="556C01BD"/>
    <w:rsid w:val="56A77285"/>
    <w:rsid w:val="5E173B89"/>
    <w:rsid w:val="639F0721"/>
    <w:rsid w:val="64033FC2"/>
    <w:rsid w:val="657B707F"/>
    <w:rsid w:val="77E67FC5"/>
    <w:rsid w:val="7C07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432</Characters>
  <Lines>6</Lines>
  <Paragraphs>1</Paragraphs>
  <TotalTime>4</TotalTime>
  <ScaleCrop>false</ScaleCrop>
  <LinksUpToDate>false</LinksUpToDate>
  <CharactersWithSpaces>44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9T13:36:00Z</dcterms:created>
  <dc:creator>沈 炼桔</dc:creator>
  <cp:lastModifiedBy>朝霞</cp:lastModifiedBy>
  <dcterms:modified xsi:type="dcterms:W3CDTF">2023-02-13T09:15:04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B431E93A8A04853B986A3568C18C98B</vt:lpwstr>
  </property>
</Properties>
</file>